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2D29" w:rsidRDefault="00FA2D29" w:rsidP="00FA2D29">
      <w:pPr>
        <w:pStyle w:val="Heading2"/>
        <w:rPr>
          <w:lang w:val="en-US"/>
        </w:rPr>
      </w:pPr>
      <w:r>
        <w:rPr>
          <w:lang w:val="en-US"/>
        </w:rPr>
        <w:t>Tree S1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ethni = B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bmi_cat = aa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</w:t>
      </w:r>
      <w:r>
        <w:rPr>
          <w:rFonts w:eastAsia="Times New Roman" w:cs="Courier New"/>
          <w:sz w:val="20"/>
          <w:szCs w:val="20"/>
          <w:lang w:eastAsia="tr-TR"/>
        </w:rPr>
        <w:t xml:space="preserve">  rs11729739 = ee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rs11729739 = ff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bmi_cat = bb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rs17701543 = dd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rs17701543 = kk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rs9848588 = dd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rs9848588 = kk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rs964130 = aa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rs10195113 = dd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rs10195113 = kk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rs1433369 = ff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rs1433369 = hh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rs12733054 = ff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|   rs12733054 = hh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|   rs17375010 = ff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|   |   rs17375010 = hh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|   |   rs766045 = aa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|   |   |   rs766045 = dd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|   |   |   ethanol_ca = aa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|   |   |   ethanol_ca = cc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rs964130 = dd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bmi_cat = cc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packyrs_ca = aa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rs12201462 = ff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rs12201462 = hh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rs4908656 = aa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rs9462806 = aa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rs1974562 = dd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rs1974562 = kk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rs9462806 = dd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rs4908656 = cc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packyrs_ca = bb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rs10954845 = aa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rs6997228 = aa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rs6997228 = dd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rs10954845 = dd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packyrs_ca = cc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rs10745253 = aa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rs10745253 = dd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packyrs_ca = dd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rs12980509 = ff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rs12980509 = hh</w:t>
      </w:r>
    </w:p>
    <w:p w:rsidR="00FA2D29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rs2296370 = aa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rs2296370 = dd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rs2296370 = kk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packyrs_ca = ee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rs7843255 = aa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rs7843255 = dd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rs7843255 = kk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packyrs_ca = ff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rs2194505 = ee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rs2194505 = ff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packyrs_ca = xx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lastRenderedPageBreak/>
        <w:t xml:space="preserve">|   |   |   rs2120806 = ff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rs2120806 = hh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bmi_cat = dd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rs10517581 = aa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rs2103869 = dd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rs2103869 = kk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rs10788555 = gg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rs10788555 = kk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rs7067548 = aa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rs17001078 = ee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rs918285 = ee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rs918285 = xx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rs17001078 = ff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rs7067548 = cc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rs10517581 = dd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rs9462806 = aa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</w:t>
      </w:r>
      <w:r>
        <w:rPr>
          <w:rFonts w:eastAsia="Times New Roman" w:cs="Courier New"/>
          <w:sz w:val="20"/>
          <w:szCs w:val="20"/>
          <w:lang w:eastAsia="tr-TR"/>
        </w:rPr>
        <w:t xml:space="preserve">|   rs9462806 = dd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bmi_cat = xx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rs7034430 = ff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rs7034430 = hh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ethni = J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bmi_cat = aa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rs2442602 = aa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rs2442602 = dd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rs3093679 = dd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rs3093679 = kk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rs2442602 = kk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bmi_cat = bb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rs9347691 = aa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rs6851444 = aa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rs11086671 = aa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rs6887293 = dd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rs6887293 = kk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rs3812906 = dd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rs3812906 = kk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|   rs6549458 = aa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|   |   rs11944117 = aa: 1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|   |   rs11944117 = dd: 2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rs6549458 = cc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rs11086671 = dd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rs6851444 = dd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rs9347691 = dd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rs2666205 = aa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rs2666205 = cc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bmi_cat = cc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rs7010457 = aa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rs10854395 = aa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rs12644498 = aa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rs12644498 = dd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rs12644498 = kk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rs12247568 = aa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rs6686571 = aa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rs7843255 = dd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|   rs7843255 = kk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|   rs504207 = aa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|   |   rs504207 = dd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|   |   rs12119983 = aa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lastRenderedPageBreak/>
        <w:t xml:space="preserve">|   |   |   |   |   |   |   |   |   rs12119983 = cc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|   rs504207 = kk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rs6686571 = cc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rs6708126 = aa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rs6708126 = dd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rs12247568 = dd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rs10854395 = dd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rs2853668 = cc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rs2853668 = hh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rs524534 = aa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rs524534 = dd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rs524534 = kk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rs10854395 = kk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rs7010457 = dd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bmi_cat = dd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ethni = L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bmi_cat = aa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rs17799219 = dd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rs17799219 = kk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rs7183502 = aa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rs13011951 = aa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rs12266639 = dd: 2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rs12266639 = kk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rs2826802 = dd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rs2826802 = kk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rs7024840 = aa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rs7024840 = hh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rs13011951 = dd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rs7183502 = dd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bmi_cat = bb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rs197265 = aa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rs17363393 = dd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rs17363393 = kk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rs280986 = dd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rs280986 = kk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rs11790106 = dd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rs11790106 = kk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rs11126869 = dd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rs11126869 = kk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|   fh_prca = aa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|   pa_cat = cc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|   pa_cat = dd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fh_prca = jj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|   fh_prca = ww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|   rs7775829 = cc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|   |   rs7775829 = hh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|   |   |   rs9401290 = aa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|   |   |   rs17284653 = dd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|   |   |   |   rs17284653 = kk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|   |   |   |   |   MitoG752A = kk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|   |   |   |   |   rs1379015 = dd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|   |   |   |   |   |   rs1379015 = kk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|   |   |   |   |   |   |   rs1965340 = aa: 1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|   |   |   |   |   |   rs1965340 = dd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|   |   |   |   MitoG752A = xx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|   |   |   rs9401290 = dd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|   |   |   rs6704731 = aa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lastRenderedPageBreak/>
        <w:t xml:space="preserve">|   |   |   |   |   |   |   |   |   |   rs6704731 = dd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|   |   rs9401290 = kk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rs197265 = dd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rs197265 = kk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rs197265 = xx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bmi_cat = cc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fh_prca = aa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rs6475584 = aa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rs6475584 = dd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rs6475584 = kk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fh_prca = jj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rs7876199 = aa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rs7876199 = kk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rs17673975 = aa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rs6779266 = cc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rs6779266 = hh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rs7024840 = aa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rs16863955 = aa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rs16863955 = dd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rs7024840 = cc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rs17673975 = dd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fh_prca = ww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pa_cat = aa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rs9963110 = cc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rs9963110 = hh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rs960278 = aa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rs2115101 = aa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|   rs2602296 = aa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|   |   rs17400029 = dd: 2 {2=1, 1=0}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|   |   rs17400029 = kk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|   |   |   rs2948268 = aa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|   |   |   |   rs11685549 = dd: 2 {2=1, 1=0}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|   |   |   |   rs11685549 = kk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|   |   |   |   |   rs6676372 = dd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|   |   |   |   |   rs4793790 = aa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|   |   |   |   |   rs4793790 = dd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|   |   |   |   rs6676372 = kk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|   |   rs2948268 = dd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rs2602296 = dd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rs2115101 = dd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eversmoke = aa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eversmoke = ww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rs960278 = dd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pa_cat = bb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rs2711134 = aa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rs4517938 = dd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rs4517938 = kk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rs517036 = aa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|   rs7843255 = dd: 1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|   rs7843255 = kk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|   rs7562894 = dd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|   |   rs7562894 = kk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|   |   |   rs17595858 = dd: 1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|   |   |   rs17595858 = kk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|   |   |   rs5972169 = aa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|   |   |   |   rs5972169 = hh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|   |   |   |   rs4782945 = cc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lastRenderedPageBreak/>
        <w:t>|   |   |   |   |   |   |   |   |   |   |   rs4782945 = hh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|   |   |   |   |   rs12243805 = dd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|   |   |   |   |   |   rs12243805 = kk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|   |   |   |   |   |   |   rs1454186 = aa: 1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|   |   |   |   |   |   |   rs1454186 = kk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|   |   |   |   |   |   |   |   rs4827384 = aa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|   |   |   |   |   |   |   |   |   rs11221701 = aa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|   |   |   |   |   |   |   |   |   |   rs501700 = aa: 2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|   |   |   |   |   |   |   |   |   |   rs501700 = dd: 1}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|   |   |   |   |   |   |   |   |   rs501700 = kk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|   |   |   |   |   |   |   |   rs11221701 = dd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|   |   |   |   |   |   |   rs4827384 = kk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rs517036 = dd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rs517036 = kk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rs2711134 = dd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pa_cat = cc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currsmoke = aa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currsmoke = ww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rs6686571 = aa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rs17432165 = aa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rs17432165 = dd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rs6686571 = cc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rs6686571 = hh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pa_cat = dd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rs1470494 = aa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rs744346 = aa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rs12644498 = dd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rs12644498 = kk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rs6774902 = dd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|   rs6774902 = kk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|   rs6747704 = dd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|   |   rs6747704 = kk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|   |   |   rs17152800 = dd: 1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|   |   rs17152800 = kk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rs744346 = cc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rs1470494 = cc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rs6549458 = aa: 1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rs6549458 = hh: 2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pa_cat = ee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rs10068915 = aa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rs10068915 = dd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rs10068915 = kk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rs1020235 = aa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rs10106027 = dd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rs10106027 = kk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|   rs17111584 = aa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|   rs17178580 = aa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|   rs17178580 = cc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|   rs17111584 = dd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rs1020235 = dd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pa_cat = xx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ethanol_ca = aa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ethanol_ca = bb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bmi_cat = dd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d_lyco_cat = aa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eversmoke = aa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eversmoke = ww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lastRenderedPageBreak/>
        <w:t>|   |   d_lyco_cat = bb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rs3760903 = dd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rs12266639 = dd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rs12266639 = kk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rs11584032 = dd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rs11584032 = xx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rs3760903 = kk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d_lyco_cat = cc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rs4562278 = aa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rs4562278 = cc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fh_prca = aa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fh_prca = ww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d_lyco_cat = dd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rs17363393 = dd: 1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rs17363393 = kk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rs11885120 = dd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rs11885120 = kk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rs6779266 = cc: 1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rs6779266 = hh: 2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d_lyco_cat = ee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rs7584223 = aa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rs7152946 = aa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rs340542 = aa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rs340542 = dd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>|   |   |   |   |   |   pa_cat = bb: 1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|   |   pa_cat = cc: 2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|   rs7152946 = cc: 1 </w:t>
      </w:r>
    </w:p>
    <w:p w:rsidR="00FA2D29" w:rsidRPr="00D93311" w:rsidRDefault="00FA2D29" w:rsidP="00FA2D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|   rs7584223 = dd: 1 </w:t>
      </w:r>
    </w:p>
    <w:p w:rsidR="00FA2D29" w:rsidRDefault="00FA2D29" w:rsidP="00FA2D29">
      <w:pPr>
        <w:rPr>
          <w:rFonts w:eastAsia="Times New Roman" w:cs="Courier New"/>
          <w:sz w:val="20"/>
          <w:szCs w:val="20"/>
          <w:lang w:eastAsia="tr-TR"/>
        </w:rPr>
      </w:pPr>
      <w:r w:rsidRPr="00D93311">
        <w:rPr>
          <w:rFonts w:eastAsia="Times New Roman" w:cs="Courier New"/>
          <w:sz w:val="20"/>
          <w:szCs w:val="20"/>
          <w:lang w:eastAsia="tr-TR"/>
        </w:rPr>
        <w:t xml:space="preserve">|   |   d_lyco_cat = xx: 2 </w:t>
      </w:r>
    </w:p>
    <w:p w:rsidR="00664372" w:rsidRDefault="00FA2D29">
      <w:bookmarkStart w:id="0" w:name="_GoBack"/>
      <w:bookmarkEnd w:id="0"/>
    </w:p>
    <w:sectPr w:rsidR="006643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A2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D29"/>
    <w:rsid w:val="001E1007"/>
    <w:rsid w:val="005329AE"/>
    <w:rsid w:val="00925589"/>
    <w:rsid w:val="00D6269D"/>
    <w:rsid w:val="00DE0812"/>
    <w:rsid w:val="00FA2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D29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2D29"/>
    <w:pPr>
      <w:keepNext/>
      <w:keepLines/>
      <w:spacing w:after="0" w:line="360" w:lineRule="auto"/>
      <w:jc w:val="both"/>
      <w:outlineLvl w:val="1"/>
    </w:pPr>
    <w:rPr>
      <w:rFonts w:eastAsia="Times New Roman"/>
      <w:b/>
      <w:bCs/>
      <w:color w:val="000000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A2D29"/>
    <w:rPr>
      <w:rFonts w:ascii="Calibri" w:eastAsia="Times New Roman" w:hAnsi="Calibri" w:cs="Times New Roman"/>
      <w:b/>
      <w:bCs/>
      <w:color w:val="000000"/>
      <w:sz w:val="24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D29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2D29"/>
    <w:pPr>
      <w:keepNext/>
      <w:keepLines/>
      <w:spacing w:after="0" w:line="360" w:lineRule="auto"/>
      <w:jc w:val="both"/>
      <w:outlineLvl w:val="1"/>
    </w:pPr>
    <w:rPr>
      <w:rFonts w:eastAsia="Times New Roman"/>
      <w:b/>
      <w:bCs/>
      <w:color w:val="000000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A2D29"/>
    <w:rPr>
      <w:rFonts w:ascii="Calibri" w:eastAsia="Times New Roman" w:hAnsi="Calibri" w:cs="Times New Roman"/>
      <w:b/>
      <w:bCs/>
      <w:color w:val="000000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89</Words>
  <Characters>10198</Characters>
  <Application>Microsoft Office Word</Application>
  <DocSecurity>0</DocSecurity>
  <Lines>84</Lines>
  <Paragraphs>23</Paragraphs>
  <ScaleCrop>false</ScaleCrop>
  <Company/>
  <LinksUpToDate>false</LinksUpToDate>
  <CharactersWithSpaces>11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perking</dc:creator>
  <cp:lastModifiedBy>Viperking</cp:lastModifiedBy>
  <cp:revision>1</cp:revision>
  <dcterms:created xsi:type="dcterms:W3CDTF">2014-02-26T21:21:00Z</dcterms:created>
  <dcterms:modified xsi:type="dcterms:W3CDTF">2014-02-26T21:21:00Z</dcterms:modified>
</cp:coreProperties>
</file>